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693"/>
        <w:gridCol w:w="255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’-3’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NAS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 xml:space="preserve"> LOC_Os03g194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cgtacgtgttgtttggga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cctcattgattgctg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NAS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 xml:space="preserve"> LOC_Os03g1942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ggctatccgtctgagtgc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ccacagaagcacaaa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 xml:space="preserve"> LOC_Os02g4976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ctgcgtctggcttct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acctgtttgggtcttct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 xml:space="preserve"> LOC_Os05g3173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catcgtgctcaacat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gagctccacgtcat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 xml:space="preserve"> LOC_Os01g712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cctcctccagatcaa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ttctccatctccctgc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gaaatgatgctggtag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tttggcacgagatctg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gcctttgatagaccat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ccgttttggtgaa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gtcttccttggcag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cggtgaactggtg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gaggtgatcagattgc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atctcctttggcaga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ttctcctctggcat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cagggaaaggcta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catgtgaagtcttttgtag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actctcctttggcag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cagttcatcatc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ttggcagtagtct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iR399</w:t>
            </w:r>
            <w:r>
              <w:rPr>
                <w:rFonts w:cs="Times New Roman" w:ascii="Times New Roman" w:hAnsi="Times New Roman"/>
                <w:szCs w:val="21"/>
              </w:rPr>
              <w:t>-m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aaggagatttgcc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CTIN1 (</w:t>
            </w:r>
            <w:r>
              <w:rPr>
                <w:rFonts w:cs="Arial" w:ascii="Arial" w:hAnsi="Arial"/>
                <w:color w:val="54545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OC_Os03g5088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cattggtgctgagcgtt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sz w:val="22"/>
              </w:rPr>
              <w:t>cgcagcttccattcctatgaa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primers used for qRT-PCR and semi-quantitative RT-PC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3:54:00Z</dcterms:created>
  <dc:creator>Chu Chengcai</dc:creator>
  <dc:description/>
  <cp:keywords/>
  <dc:language>en-US</dc:language>
  <cp:lastModifiedBy>Chu Chengcai</cp:lastModifiedBy>
  <dcterms:modified xsi:type="dcterms:W3CDTF">2015-02-17T22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